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27" w:type="dxa"/>
        <w:tblLook w:val="04A0" w:firstRow="1" w:lastRow="0" w:firstColumn="1" w:lastColumn="0" w:noHBand="0" w:noVBand="1"/>
      </w:tblPr>
      <w:tblGrid>
        <w:gridCol w:w="2127"/>
        <w:gridCol w:w="2268"/>
        <w:gridCol w:w="1701"/>
        <w:gridCol w:w="2731"/>
      </w:tblGrid>
      <w:tr w:rsidR="00AB2E47" w:rsidRPr="00AB2E47" w14:paraId="544C394E" w14:textId="77777777" w:rsidTr="007E0607">
        <w:trPr>
          <w:trHeight w:val="570"/>
        </w:trPr>
        <w:tc>
          <w:tcPr>
            <w:tcW w:w="88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47FEB" w14:textId="2E1D1914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Supplementary table </w:t>
            </w:r>
            <w:r w:rsidR="00F33C5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</w:t>
            </w: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umber of </w:t>
            </w:r>
            <w:r w:rsidRPr="00AB2E47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I. </w:t>
            </w:r>
            <w:proofErr w:type="spellStart"/>
            <w:r w:rsidRPr="00AB2E47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vulsus</w:t>
            </w:r>
            <w:proofErr w:type="spellEnd"/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beetles captured by individual traps bated with </w:t>
            </w:r>
            <w:proofErr w:type="spellStart"/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lanierone</w:t>
            </w:r>
            <w:proofErr w:type="spellEnd"/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, racemic </w:t>
            </w:r>
            <w:proofErr w:type="spellStart"/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ipsenol</w:t>
            </w:r>
            <w:proofErr w:type="spellEnd"/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nd one of seven enantiomeric ratio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f (+)-</w:t>
            </w:r>
            <w:proofErr w:type="spellStart"/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ipsdienol</w:t>
            </w:r>
            <w:proofErr w:type="spellEnd"/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</w:p>
        </w:tc>
      </w:tr>
      <w:tr w:rsidR="00AB2E47" w:rsidRPr="00AB2E47" w14:paraId="4C1DB8B6" w14:textId="77777777" w:rsidTr="007E060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F4480" w14:textId="72275053" w:rsidR="00AB2E47" w:rsidRPr="00AB2E47" w:rsidRDefault="007E060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ercentage of (+)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psdien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in the lu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89D7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Trap 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BE7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Captures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DDE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Mean ± SD</w:t>
            </w:r>
          </w:p>
        </w:tc>
      </w:tr>
      <w:tr w:rsidR="00AB2E47" w:rsidRPr="00AB2E47" w14:paraId="118DDE63" w14:textId="77777777" w:rsidTr="007E0607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3EBE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87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84D7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0AB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AB2E47" w:rsidRPr="00AB2E47" w14:paraId="10F989AC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93AC2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E03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AF16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6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F6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3D591282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3537D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D19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F01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8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7E09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4C1DBD36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7ED01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08CC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2DE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2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24A6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5035E867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09058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3DA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5C7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7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5C8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1D2D63A0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196F4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D8D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C36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4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714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649E8FEC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3C3FE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E36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C0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03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E770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799E7BFD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44194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935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7DBB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52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16B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55.5 ± 334.4</w:t>
            </w:r>
          </w:p>
        </w:tc>
      </w:tr>
      <w:tr w:rsidR="00AB2E47" w:rsidRPr="00AB2E47" w14:paraId="10CA2BD6" w14:textId="77777777" w:rsidTr="007E0607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78F5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1BA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F3D0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18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43DB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AB2E47" w:rsidRPr="00AB2E47" w14:paraId="2E5D9CB3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06D36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7A80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37B8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73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8906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0AE13471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139B2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441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26A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04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139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29C18D11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58972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D5AB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F9A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00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6C17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4D37FC53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D8F6F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4907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51C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19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580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69C34CFF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7CD72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91B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FC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5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27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20199381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DCDD3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BC7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1C0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21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5437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39E74BAD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C8752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04E4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8903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85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A14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025.8 ± 374.7</w:t>
            </w:r>
          </w:p>
        </w:tc>
      </w:tr>
      <w:tr w:rsidR="00AB2E47" w:rsidRPr="00AB2E47" w14:paraId="511A8639" w14:textId="77777777" w:rsidTr="007E0607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EF87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95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2774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9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7418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AB2E47" w:rsidRPr="00AB2E47" w14:paraId="785F2DFF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C19D1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29FC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983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41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6777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17531E8C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493CF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55EC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3F7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53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7D7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5B92FAEE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7972E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B40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A3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77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38F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6A772CBB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15F11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EA84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8D8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62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BAD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1406578D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BFA57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D7D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0CE0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81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C904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5F1A3052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97F6F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9C8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47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25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0CA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5CFBBA48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CB427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E109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D7D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007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DDB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669.9 ± 430.9</w:t>
            </w:r>
          </w:p>
        </w:tc>
      </w:tr>
      <w:tr w:rsidR="00AB2E47" w:rsidRPr="00AB2E47" w14:paraId="1825A89F" w14:textId="77777777" w:rsidTr="007E0607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64A7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060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213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0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8E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AB2E47" w:rsidRPr="00AB2E47" w14:paraId="62FFDBA0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28F89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6850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B47B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6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B06C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782FA93B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97267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94C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D148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32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AC4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39E2E993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C384A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5276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621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06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0E9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029D2A5D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77AB4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E1C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0664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26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0BA9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2E966C53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EEEB3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3CB8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3AB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08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FFC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778011AF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6847E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B588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017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06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58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657338AB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34F07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7B1C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CA8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796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38F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621.9 ± 971.9</w:t>
            </w:r>
          </w:p>
        </w:tc>
      </w:tr>
      <w:tr w:rsidR="00AB2E47" w:rsidRPr="00AB2E47" w14:paraId="1E9F5F03" w14:textId="77777777" w:rsidTr="007E0607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1F49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A04B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1E8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98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4316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AB2E47" w:rsidRPr="00AB2E47" w14:paraId="357EAD2D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CBC85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30A0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630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79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16E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429D5BC0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65F81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EA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3D5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55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01C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0322B2FC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59A49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AB94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40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0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B59B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27410048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91F72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579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4FE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3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74C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1F259E18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4A0C7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A4D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C9C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78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2ED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551C66BC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EAEFA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F6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96D6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59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5967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688B3574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E1B7B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132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88D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314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F56C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549.3 ± 495.7</w:t>
            </w:r>
          </w:p>
        </w:tc>
      </w:tr>
      <w:tr w:rsidR="00AB2E47" w:rsidRPr="00AB2E47" w14:paraId="39EF3E2A" w14:textId="77777777" w:rsidTr="007E0607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EA1D8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BB3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7F29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17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84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AB2E47" w:rsidRPr="00AB2E47" w14:paraId="2DE08B89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09359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8FC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B17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2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C740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4C539EEC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5E3D5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CC8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DCA9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09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F75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724AA807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4B28E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BDD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9DA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99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E040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1E7FD2FA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CF7E6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0700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59AC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51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110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1F460660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D7D97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C93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42FD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41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A4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154D08E5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F41A7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8706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C579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12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9A0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137D6382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AEBB1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CF7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43D8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299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A604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253.8 ± 976.3</w:t>
            </w:r>
          </w:p>
        </w:tc>
      </w:tr>
      <w:tr w:rsidR="00AB2E47" w:rsidRPr="00AB2E47" w14:paraId="6E7BE9DC" w14:textId="77777777" w:rsidTr="007E0607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F3D87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52E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946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8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38AC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AB2E47" w:rsidRPr="00AB2E47" w14:paraId="7A1BAD2D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792C9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F838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55F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6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7B2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7A209CCD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F91C9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780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89BF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8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0D86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1C2FA7B8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C5D7B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1F02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7C13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77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B167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0C3E4118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1F583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A138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BA4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20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4D4C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36F78583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3E48C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BCD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E9E9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84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6D1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210C1CC5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9C5FC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34C1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2A4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7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3850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B2E47" w:rsidRPr="00AB2E47" w14:paraId="7F6BC57F" w14:textId="77777777" w:rsidTr="007E0607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884E2" w14:textId="77777777" w:rsidR="00AB2E47" w:rsidRPr="00AB2E47" w:rsidRDefault="00AB2E47" w:rsidP="00AB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ED1B5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CD0A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1060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F2FE" w14:textId="77777777" w:rsidR="00AB2E47" w:rsidRPr="00AB2E47" w:rsidRDefault="00AB2E47" w:rsidP="00AB2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B2E47">
              <w:rPr>
                <w:rFonts w:ascii="Calibri" w:eastAsia="Times New Roman" w:hAnsi="Calibri" w:cs="Calibri"/>
                <w:color w:val="000000"/>
                <w:lang w:eastAsia="en-CA"/>
              </w:rPr>
              <w:t>890.4 ± 426.1</w:t>
            </w:r>
          </w:p>
        </w:tc>
      </w:tr>
    </w:tbl>
    <w:p w14:paraId="245C511C" w14:textId="77777777" w:rsidR="00AB2E47" w:rsidRDefault="00AB2E47"/>
    <w:sectPr w:rsidR="00AB2E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E47"/>
    <w:rsid w:val="007E0607"/>
    <w:rsid w:val="00AB2E47"/>
    <w:rsid w:val="00CB6AB7"/>
    <w:rsid w:val="00F3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198C"/>
  <w15:chartTrackingRefBased/>
  <w15:docId w15:val="{4F62A19B-A42B-4CC4-8C37-1C41D3F9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1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42</Words>
  <Characters>810</Characters>
  <Application>Microsoft Office Word</Application>
  <DocSecurity>0</DocSecurity>
  <Lines>6</Lines>
  <Paragraphs>1</Paragraphs>
  <ScaleCrop>false</ScaleCrop>
  <Company>NRCan - RNCan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ffelec, Josephine</dc:creator>
  <cp:keywords/>
  <dc:description/>
  <cp:lastModifiedBy>Queffelec, Josephine</cp:lastModifiedBy>
  <cp:revision>3</cp:revision>
  <dcterms:created xsi:type="dcterms:W3CDTF">2022-11-28T15:33:00Z</dcterms:created>
  <dcterms:modified xsi:type="dcterms:W3CDTF">2022-12-01T16:13:00Z</dcterms:modified>
</cp:coreProperties>
</file>